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6B13D" w14:textId="1A2D5FAA" w:rsidR="00991292" w:rsidRPr="00CB5A96" w:rsidRDefault="00554D7C">
      <w:pPr>
        <w:rPr>
          <w:b/>
        </w:rPr>
      </w:pPr>
      <w:r w:rsidRPr="00CB5A96">
        <w:rPr>
          <w:b/>
        </w:rPr>
        <w:t>SUPPLEMENTARY FILES</w:t>
      </w:r>
      <w:bookmarkStart w:id="0" w:name="_GoBack"/>
      <w:bookmarkEnd w:id="0"/>
    </w:p>
    <w:p w14:paraId="23CAFBF2" w14:textId="77777777" w:rsidR="00554D7C" w:rsidRPr="00CB5A96" w:rsidRDefault="00554D7C"/>
    <w:p w14:paraId="7E91D404" w14:textId="3BC926E3" w:rsidR="00097312" w:rsidRPr="00CB5A96" w:rsidRDefault="00ED02A4" w:rsidP="00097312">
      <w:pPr>
        <w:rPr>
          <w:rFonts w:eastAsia="Calibri"/>
          <w:bCs/>
          <w:noProof/>
        </w:rPr>
      </w:pPr>
      <w:r w:rsidRPr="00CB5A96">
        <w:rPr>
          <w:rFonts w:eastAsia="Calibri"/>
          <w:b/>
          <w:noProof/>
        </w:rPr>
        <w:t>Supplementary File 1</w:t>
      </w:r>
      <w:r w:rsidR="00097312" w:rsidRPr="00CB5A96">
        <w:rPr>
          <w:rFonts w:eastAsia="Calibri"/>
          <w:b/>
          <w:noProof/>
        </w:rPr>
        <w:t xml:space="preserve">: </w:t>
      </w:r>
      <w:r w:rsidR="00097312" w:rsidRPr="00CB5A96">
        <w:rPr>
          <w:rFonts w:eastAsia="Calibri"/>
          <w:bCs/>
          <w:noProof/>
        </w:rPr>
        <w:t>Database Search Results</w:t>
      </w:r>
    </w:p>
    <w:p w14:paraId="55CE30C0" w14:textId="77777777" w:rsidR="00097312" w:rsidRPr="00CB5A96" w:rsidRDefault="00097312" w:rsidP="00097312">
      <w:pPr>
        <w:rPr>
          <w:rFonts w:eastAsia="Calibri"/>
          <w:b/>
          <w:noProof/>
        </w:rPr>
      </w:pPr>
    </w:p>
    <w:tbl>
      <w:tblPr>
        <w:tblStyle w:val="1"/>
        <w:tblW w:w="474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41"/>
        <w:gridCol w:w="1929"/>
        <w:gridCol w:w="9189"/>
        <w:gridCol w:w="1744"/>
      </w:tblGrid>
      <w:tr w:rsidR="00097312" w:rsidRPr="00CB5A96" w14:paraId="0925A01C" w14:textId="77777777" w:rsidTr="007A5B6A">
        <w:trPr>
          <w:trHeight w:val="85"/>
        </w:trPr>
        <w:tc>
          <w:tcPr>
            <w:tcW w:w="472" w:type="pct"/>
          </w:tcPr>
          <w:p w14:paraId="3B7FA11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>Date of search</w:t>
            </w:r>
          </w:p>
        </w:tc>
        <w:tc>
          <w:tcPr>
            <w:tcW w:w="679" w:type="pct"/>
          </w:tcPr>
          <w:p w14:paraId="2A5441D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 xml:space="preserve">Electronic Database </w:t>
            </w:r>
          </w:p>
        </w:tc>
        <w:tc>
          <w:tcPr>
            <w:tcW w:w="3235" w:type="pct"/>
          </w:tcPr>
          <w:p w14:paraId="7D6E449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 xml:space="preserve">Keywords/MeSH terms </w:t>
            </w:r>
          </w:p>
        </w:tc>
        <w:tc>
          <w:tcPr>
            <w:tcW w:w="614" w:type="pct"/>
          </w:tcPr>
          <w:p w14:paraId="0A4B631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>Number of retrieved studies</w:t>
            </w:r>
          </w:p>
        </w:tc>
      </w:tr>
      <w:tr w:rsidR="00097312" w:rsidRPr="00CB5A96" w14:paraId="3F83F648" w14:textId="77777777" w:rsidTr="007A5B6A">
        <w:trPr>
          <w:trHeight w:val="85"/>
        </w:trPr>
        <w:tc>
          <w:tcPr>
            <w:tcW w:w="472" w:type="pct"/>
          </w:tcPr>
          <w:p w14:paraId="037C067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6-2021</w:t>
            </w:r>
          </w:p>
        </w:tc>
        <w:tc>
          <w:tcPr>
            <w:tcW w:w="679" w:type="pct"/>
          </w:tcPr>
          <w:p w14:paraId="4811218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Web of Science</w:t>
            </w:r>
          </w:p>
        </w:tc>
        <w:tc>
          <w:tcPr>
            <w:tcW w:w="3235" w:type="pct"/>
          </w:tcPr>
          <w:p w14:paraId="5441170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Human papillomavirus*"  OR  alphapapillomavirus  OR  hpv  OR  papillomavirus*  OR  "Cervical cancer*"  OR  "Uterine Cervical Neoplasm*"  OR  "cancer of the cervix"  OR  "uterine cervix tumor" AND "self-sampling"  OR  "self sampl*"  OR  "self collect*"  OR  "self screen*"  OR  screening AND Africa  OR  "sub-Saharan Africa"  OR  "Africa South of the Sahara" AND female OR woman OR women NOT algeria  OR  egypt  OR  libya  OR  morocco  OR  tunisia</w:t>
            </w:r>
          </w:p>
        </w:tc>
        <w:tc>
          <w:tcPr>
            <w:tcW w:w="614" w:type="pct"/>
          </w:tcPr>
          <w:p w14:paraId="601C7A1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533</w:t>
            </w:r>
          </w:p>
        </w:tc>
      </w:tr>
      <w:tr w:rsidR="00097312" w:rsidRPr="00CB5A96" w14:paraId="001B6FF7" w14:textId="77777777" w:rsidTr="007A5B6A">
        <w:trPr>
          <w:trHeight w:val="85"/>
        </w:trPr>
        <w:tc>
          <w:tcPr>
            <w:tcW w:w="472" w:type="pct"/>
          </w:tcPr>
          <w:p w14:paraId="448BF7A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79" w:type="pct"/>
          </w:tcPr>
          <w:p w14:paraId="48A8B72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3235" w:type="pct"/>
          </w:tcPr>
          <w:p w14:paraId="0B874C2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6082419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</w:tr>
      <w:tr w:rsidR="00097312" w:rsidRPr="00CB5A96" w14:paraId="2FEB5583" w14:textId="77777777" w:rsidTr="007A5B6A">
        <w:trPr>
          <w:trHeight w:val="85"/>
        </w:trPr>
        <w:tc>
          <w:tcPr>
            <w:tcW w:w="472" w:type="pct"/>
          </w:tcPr>
          <w:p w14:paraId="37A300F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0369D4D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 xml:space="preserve">06-07-2021 </w:t>
            </w:r>
          </w:p>
        </w:tc>
        <w:tc>
          <w:tcPr>
            <w:tcW w:w="679" w:type="pct"/>
          </w:tcPr>
          <w:p w14:paraId="0E16DF5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Med</w:t>
            </w:r>
          </w:p>
        </w:tc>
        <w:tc>
          <w:tcPr>
            <w:tcW w:w="3235" w:type="pct"/>
          </w:tcPr>
          <w:p w14:paraId="1E8234D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((("Uterine Cervical Neoplasms"[Mesh] OR "Uterine Cervical Neoplasm*"[tw] OR "Cervical Cancer"[tw] AND (female[Filter])) OR ("Alphapapillomavirus"[Mesh] OR Alphapapillomavirus[tw] OR "Human papillomavirus*"[tw] OR HPV[tw] OR papillomavirus*[tw] AND (female[Filter]))) AND ("Self Administration"[Mesh] OR self-sampl*[tw] OR "self collect*"[tw] OR "self Administ*"[tw] OR "self screen*"[tw] AND (female[Filter]))) AND ("Africa South of the Sahara"[Mesh] OR "Africa Sub-Saharan"[tw] OR "Subsaharan Africa"[tw] OR "Sub-Sahara africa"[tw] AND (female[Filter])) Filters: in the last 10 years, Female</w:t>
            </w:r>
          </w:p>
        </w:tc>
        <w:tc>
          <w:tcPr>
            <w:tcW w:w="614" w:type="pct"/>
          </w:tcPr>
          <w:p w14:paraId="0432E79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22</w:t>
            </w:r>
          </w:p>
        </w:tc>
      </w:tr>
      <w:tr w:rsidR="00097312" w:rsidRPr="00CB5A96" w14:paraId="41F1C8E5" w14:textId="77777777" w:rsidTr="007A5B6A">
        <w:trPr>
          <w:trHeight w:val="85"/>
        </w:trPr>
        <w:tc>
          <w:tcPr>
            <w:tcW w:w="472" w:type="pct"/>
          </w:tcPr>
          <w:p w14:paraId="723C4B4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79" w:type="pct"/>
          </w:tcPr>
          <w:p w14:paraId="0E20774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3235" w:type="pct"/>
          </w:tcPr>
          <w:p w14:paraId="0E8B9C5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1CFA1B3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</w:tr>
      <w:tr w:rsidR="00097312" w:rsidRPr="00CB5A96" w14:paraId="229C1F3D" w14:textId="77777777" w:rsidTr="007A5B6A">
        <w:trPr>
          <w:trHeight w:val="85"/>
        </w:trPr>
        <w:tc>
          <w:tcPr>
            <w:tcW w:w="472" w:type="pct"/>
          </w:tcPr>
          <w:p w14:paraId="73B4C57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06-07-2021</w:t>
            </w:r>
          </w:p>
        </w:tc>
        <w:tc>
          <w:tcPr>
            <w:tcW w:w="679" w:type="pct"/>
          </w:tcPr>
          <w:p w14:paraId="790862F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Scopus</w:t>
            </w:r>
          </w:p>
        </w:tc>
        <w:tc>
          <w:tcPr>
            <w:tcW w:w="3235" w:type="pct"/>
          </w:tcPr>
          <w:p w14:paraId="51CA480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(TITLE-ABS-KEY(Africa* OR "sub-Saharan Africa" OR SS OR "Africa South of the Sahara" OR</w:t>
            </w:r>
          </w:p>
          <w:p w14:paraId="5839C60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"Subsahara* Africa") AND TITLE-ABS-KEY("Human papillomavirus*" OR alphapapillomavirus OR</w:t>
            </w:r>
          </w:p>
          <w:p w14:paraId="3B6DD43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hpv OR papillomavirus* OR "Cervical cancer*" OR "Uterine Cervical Neoplasm*" OR "cancer of</w:t>
            </w:r>
          </w:p>
          <w:p w14:paraId="7F729F6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the cervix" OR "uterine cervix tumor") AND TITLE-ABS-KEY("self-sampling" OR "self sampl*" OR</w:t>
            </w:r>
          </w:p>
          <w:p w14:paraId="6B5B6FA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"self collect*" OR "self screen*" OR screening) AND NOT TITLE-ABS-KEY(Algeria OR Egypt OR</w:t>
            </w:r>
          </w:p>
          <w:p w14:paraId="2DD6CC6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Libya OR Morocco OR Tunisia)) AND ( LIMIT-TO ( PUBYEAR,2021) OR LIMIT-TO (</w:t>
            </w:r>
          </w:p>
          <w:p w14:paraId="246C85E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PUBYEAR,2020) OR LIMIT-TO ( PUBYEAR,2019) OR LIMIT-TO ( PUBYEAR,2018) OR LIMIT-TO (</w:t>
            </w:r>
          </w:p>
          <w:p w14:paraId="725AAE4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17) OR LIMIT-TO ( PUBYEAR,2016) OR LIMIT-TO ( PUBYEAR,2015) OR LIMIT-TO (</w:t>
            </w:r>
          </w:p>
          <w:p w14:paraId="1BDC200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14) OR LIMIT-TO ( PUBYEAR,2013) OR LIMIT-TO ( PUBYEAR,2012) OR LIMIT-TO (</w:t>
            </w:r>
          </w:p>
          <w:p w14:paraId="66C55E5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11) ) AND ( LIMIT-TO ( SRCTYPE,"j" ) )</w:t>
            </w:r>
          </w:p>
          <w:p w14:paraId="3CC2345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015E883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224</w:t>
            </w:r>
          </w:p>
        </w:tc>
      </w:tr>
      <w:tr w:rsidR="00097312" w:rsidRPr="00CB5A96" w14:paraId="44B8D5F9" w14:textId="77777777" w:rsidTr="007A5B6A">
        <w:trPr>
          <w:trHeight w:val="85"/>
        </w:trPr>
        <w:tc>
          <w:tcPr>
            <w:tcW w:w="472" w:type="pct"/>
          </w:tcPr>
          <w:p w14:paraId="5A6733A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2-07- 2021</w:t>
            </w:r>
          </w:p>
        </w:tc>
        <w:tc>
          <w:tcPr>
            <w:tcW w:w="679" w:type="pct"/>
          </w:tcPr>
          <w:p w14:paraId="4435D13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Ovid Medline</w:t>
            </w:r>
          </w:p>
        </w:tc>
        <w:tc>
          <w:tcPr>
            <w:tcW w:w="3235" w:type="pct"/>
          </w:tcPr>
          <w:p w14:paraId="5FA7317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Ovid MEDLINE(R) &lt;1996 to August Week 3 2021&gt;</w:t>
            </w:r>
          </w:p>
          <w:p w14:paraId="2C20CAC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0110823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Uterine Cervical Neoplasm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8683</w:t>
            </w:r>
          </w:p>
          <w:p w14:paraId="715F97B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Uterine Cervical Neoplasms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8719</w:t>
            </w:r>
          </w:p>
          <w:p w14:paraId="7B4B783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Cervical Cancer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7377</w:t>
            </w:r>
          </w:p>
          <w:p w14:paraId="194F67E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Alphapapillomaviru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338</w:t>
            </w:r>
          </w:p>
          <w:p w14:paraId="1651593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Alphapapillomavirus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733</w:t>
            </w:r>
          </w:p>
          <w:p w14:paraId="49D76B9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Papillomavirus Infection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1367</w:t>
            </w:r>
          </w:p>
          <w:p w14:paraId="684761E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Papillomavirus Infection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8075</w:t>
            </w:r>
          </w:p>
          <w:p w14:paraId="1585051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uman papillomavirus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3426</w:t>
            </w:r>
          </w:p>
          <w:p w14:paraId="2B21E39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PV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5627</w:t>
            </w:r>
          </w:p>
          <w:p w14:paraId="4E25826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papillomavirus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2280</w:t>
            </w:r>
          </w:p>
          <w:p w14:paraId="1007B19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Cervi* Cancer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8169</w:t>
            </w:r>
          </w:p>
          <w:p w14:paraId="1235768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 or 2 or 3 or 4 or 5 or 6 or 7 or 8 or 9 or 10 or 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6646</w:t>
            </w:r>
          </w:p>
          <w:p w14:paraId="280FFB9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Self Administration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841</w:t>
            </w:r>
          </w:p>
          <w:p w14:paraId="0834C48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Administration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764</w:t>
            </w:r>
          </w:p>
          <w:p w14:paraId="6B651B2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sampl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82</w:t>
            </w:r>
          </w:p>
          <w:p w14:paraId="20CEACE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collec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55</w:t>
            </w:r>
          </w:p>
          <w:p w14:paraId="33CB498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administra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2471</w:t>
            </w:r>
          </w:p>
          <w:p w14:paraId="18D050F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screen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05</w:t>
            </w:r>
          </w:p>
          <w:p w14:paraId="0ABF629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testing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29</w:t>
            </w:r>
          </w:p>
          <w:p w14:paraId="6B36C1B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tes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491</w:t>
            </w:r>
          </w:p>
          <w:p w14:paraId="2EB1F7B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3 or 14 or 15 or 16 or 17 or 18 or 19 or 2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5594</w:t>
            </w:r>
          </w:p>
          <w:p w14:paraId="7C794C3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"Africa South of the Sahara"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68852</w:t>
            </w:r>
          </w:p>
          <w:p w14:paraId="546EF72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ub-sahara* Africa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9913</w:t>
            </w:r>
          </w:p>
          <w:p w14:paraId="400BC31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2 or 2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73452</w:t>
            </w:r>
          </w:p>
          <w:p w14:paraId="1E475CB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2 and 21 and 2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01</w:t>
            </w:r>
          </w:p>
          <w:p w14:paraId="32BC7D6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2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limit 25 to yr="2011 -Current"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95</w:t>
            </w:r>
          </w:p>
          <w:p w14:paraId="042460C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limit 26 to (female and humans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95</w:t>
            </w:r>
          </w:p>
          <w:p w14:paraId="02A1127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784D980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53CEEF2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95</w:t>
            </w:r>
          </w:p>
        </w:tc>
      </w:tr>
      <w:tr w:rsidR="00097312" w:rsidRPr="00CB5A96" w14:paraId="4898C4E9" w14:textId="77777777" w:rsidTr="007A5B6A">
        <w:trPr>
          <w:trHeight w:val="4444"/>
        </w:trPr>
        <w:tc>
          <w:tcPr>
            <w:tcW w:w="472" w:type="pct"/>
          </w:tcPr>
          <w:p w14:paraId="01F59D8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7-2021</w:t>
            </w:r>
          </w:p>
        </w:tc>
        <w:tc>
          <w:tcPr>
            <w:tcW w:w="679" w:type="pct"/>
          </w:tcPr>
          <w:p w14:paraId="46A834D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Cochrane</w:t>
            </w:r>
          </w:p>
        </w:tc>
        <w:tc>
          <w:tcPr>
            <w:tcW w:w="3235" w:type="pct"/>
          </w:tcPr>
          <w:p w14:paraId="3E008AF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35E08C5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027582B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ID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arch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its</w:t>
            </w:r>
          </w:p>
          <w:p w14:paraId="7124390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Alphapapillomavirus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47</w:t>
            </w:r>
          </w:p>
          <w:p w14:paraId="15ADF67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Uterine Cervical Neoplasms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171</w:t>
            </w:r>
          </w:p>
          <w:p w14:paraId="4DD4903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"Uterine Cervical Neoplasm*" OR "Cervical Cancer" OR Alphapapillomavirus OR "Human papillomavirus*" OR HPV OR papillomavirus*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7022</w:t>
            </w:r>
          </w:p>
          <w:p w14:paraId="6EAE54A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1 OR #2 OR #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989</w:t>
            </w:r>
          </w:p>
          <w:p w14:paraId="30F2FC2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Self Administration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778</w:t>
            </w:r>
          </w:p>
          <w:p w14:paraId="74C09B3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self-sampl* OR "self collect*" OR "self Administ*" OR "self screen*"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495</w:t>
            </w:r>
          </w:p>
          <w:p w14:paraId="1C0F838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5 OR #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040</w:t>
            </w:r>
          </w:p>
          <w:p w14:paraId="1A35469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Africa South of the Sahara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811</w:t>
            </w:r>
          </w:p>
          <w:p w14:paraId="08E17DA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"sub-Saharan Africa"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037</w:t>
            </w:r>
          </w:p>
          <w:p w14:paraId="4D9D1F2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8 OR #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279</w:t>
            </w:r>
          </w:p>
          <w:p w14:paraId="1FC094E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4 AND #7 AND #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</w:t>
            </w:r>
          </w:p>
          <w:p w14:paraId="3A1C255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Date range 2011-2021 Results 7</w:t>
            </w:r>
          </w:p>
          <w:p w14:paraId="64D0B3B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358BA07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7</w:t>
            </w:r>
          </w:p>
        </w:tc>
      </w:tr>
      <w:tr w:rsidR="00097312" w:rsidRPr="00CB5A96" w14:paraId="44D360B3" w14:textId="77777777" w:rsidTr="007A5B6A">
        <w:trPr>
          <w:trHeight w:val="988"/>
        </w:trPr>
        <w:tc>
          <w:tcPr>
            <w:tcW w:w="472" w:type="pct"/>
          </w:tcPr>
          <w:p w14:paraId="27C6EEE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31-08-21</w:t>
            </w:r>
          </w:p>
        </w:tc>
        <w:tc>
          <w:tcPr>
            <w:tcW w:w="679" w:type="pct"/>
          </w:tcPr>
          <w:p w14:paraId="15C78F4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Grey Literature  identified through other sources</w:t>
            </w:r>
          </w:p>
        </w:tc>
        <w:tc>
          <w:tcPr>
            <w:tcW w:w="3235" w:type="pct"/>
          </w:tcPr>
          <w:p w14:paraId="23D0403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“Human papillomavirus” OR “cervical cancer” AND “self-sampling” AND “sub-Saharan Africa”</w:t>
            </w:r>
          </w:p>
        </w:tc>
        <w:tc>
          <w:tcPr>
            <w:tcW w:w="614" w:type="pct"/>
          </w:tcPr>
          <w:p w14:paraId="073CDC1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37</w:t>
            </w:r>
          </w:p>
        </w:tc>
      </w:tr>
      <w:tr w:rsidR="00097312" w:rsidRPr="00CB5A96" w14:paraId="64837642" w14:textId="77777777" w:rsidTr="007A5B6A">
        <w:trPr>
          <w:trHeight w:val="836"/>
        </w:trPr>
        <w:tc>
          <w:tcPr>
            <w:tcW w:w="472" w:type="pct"/>
          </w:tcPr>
          <w:p w14:paraId="7C319BC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79" w:type="pct"/>
          </w:tcPr>
          <w:p w14:paraId="1631F89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 xml:space="preserve">Total articles </w:t>
            </w:r>
          </w:p>
        </w:tc>
        <w:tc>
          <w:tcPr>
            <w:tcW w:w="3235" w:type="pct"/>
          </w:tcPr>
          <w:p w14:paraId="161A5D8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14" w:type="pct"/>
          </w:tcPr>
          <w:p w14:paraId="0C81A42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018</w:t>
            </w:r>
          </w:p>
        </w:tc>
      </w:tr>
    </w:tbl>
    <w:p w14:paraId="225CB91D" w14:textId="77777777" w:rsidR="00097312" w:rsidRPr="00CB5A96" w:rsidRDefault="00097312" w:rsidP="00097312">
      <w:pPr>
        <w:rPr>
          <w:rFonts w:eastAsia="Calibri"/>
          <w:b/>
          <w:noProof/>
        </w:rPr>
      </w:pPr>
    </w:p>
    <w:p w14:paraId="7EE75140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0B25123E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28399018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4359ABB4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621D0110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55A316E6" w14:textId="77777777" w:rsidR="00953A55" w:rsidRPr="00CB5A96" w:rsidRDefault="00953A55" w:rsidP="00097312">
      <w:pPr>
        <w:rPr>
          <w:rFonts w:eastAsia="Calibri"/>
          <w:b/>
          <w:noProof/>
        </w:rPr>
      </w:pPr>
    </w:p>
    <w:p w14:paraId="730EEC38" w14:textId="1CBB0C8D" w:rsidR="00097312" w:rsidRPr="00CB5A96" w:rsidRDefault="00097312" w:rsidP="00953A55">
      <w:pPr>
        <w:spacing w:after="240"/>
        <w:rPr>
          <w:rFonts w:eastAsia="Calibri"/>
          <w:b/>
          <w:noProof/>
        </w:rPr>
      </w:pPr>
      <w:r w:rsidRPr="00CB5A96">
        <w:rPr>
          <w:rFonts w:eastAsia="Calibri"/>
          <w:b/>
          <w:noProof/>
        </w:rPr>
        <w:t>Extended search strategy</w:t>
      </w:r>
      <w:r w:rsidR="006D5BD4" w:rsidRPr="00CB5A96">
        <w:rPr>
          <w:rFonts w:eastAsia="Calibri"/>
          <w:b/>
          <w:noProof/>
        </w:rPr>
        <w:t xml:space="preserve"> from </w:t>
      </w:r>
      <w:r w:rsidR="00AC0301" w:rsidRPr="00CB5A96">
        <w:rPr>
          <w:rFonts w:eastAsia="Calibri"/>
          <w:b/>
          <w:noProof/>
        </w:rPr>
        <w:t>July 2021-March 2024</w:t>
      </w:r>
    </w:p>
    <w:tbl>
      <w:tblPr>
        <w:tblStyle w:val="1"/>
        <w:tblW w:w="468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335"/>
        <w:gridCol w:w="1922"/>
        <w:gridCol w:w="9153"/>
        <w:gridCol w:w="1619"/>
      </w:tblGrid>
      <w:tr w:rsidR="00097312" w:rsidRPr="00CB5A96" w14:paraId="495BE1B0" w14:textId="77777777" w:rsidTr="007A5B6A">
        <w:trPr>
          <w:trHeight w:val="77"/>
        </w:trPr>
        <w:tc>
          <w:tcPr>
            <w:tcW w:w="476" w:type="pct"/>
          </w:tcPr>
          <w:p w14:paraId="1E890DF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>Date of search</w:t>
            </w:r>
          </w:p>
        </w:tc>
        <w:tc>
          <w:tcPr>
            <w:tcW w:w="685" w:type="pct"/>
          </w:tcPr>
          <w:p w14:paraId="0AE98CA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 xml:space="preserve">Electronic Database </w:t>
            </w:r>
          </w:p>
        </w:tc>
        <w:tc>
          <w:tcPr>
            <w:tcW w:w="3262" w:type="pct"/>
          </w:tcPr>
          <w:p w14:paraId="3CC6C1C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 xml:space="preserve">Keywords/MeSH terms </w:t>
            </w:r>
          </w:p>
        </w:tc>
        <w:tc>
          <w:tcPr>
            <w:tcW w:w="577" w:type="pct"/>
          </w:tcPr>
          <w:p w14:paraId="3004F5F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b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b/>
                <w:noProof/>
              </w:rPr>
              <w:t>Number of retrieved studies</w:t>
            </w:r>
          </w:p>
        </w:tc>
      </w:tr>
      <w:tr w:rsidR="00097312" w:rsidRPr="00CB5A96" w14:paraId="58D928EE" w14:textId="77777777" w:rsidTr="007A5B6A">
        <w:trPr>
          <w:trHeight w:val="77"/>
        </w:trPr>
        <w:tc>
          <w:tcPr>
            <w:tcW w:w="476" w:type="pct"/>
          </w:tcPr>
          <w:p w14:paraId="64EDED2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3-2023</w:t>
            </w:r>
          </w:p>
        </w:tc>
        <w:tc>
          <w:tcPr>
            <w:tcW w:w="685" w:type="pct"/>
          </w:tcPr>
          <w:p w14:paraId="16B1128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Web of Science</w:t>
            </w:r>
          </w:p>
        </w:tc>
        <w:tc>
          <w:tcPr>
            <w:tcW w:w="3262" w:type="pct"/>
          </w:tcPr>
          <w:p w14:paraId="2220481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Human papillomavirus*"  OR  alphapapillomavirus  OR  hpv  OR  papillomavirus*  OR  "Cervical cancer*"  OR  "Uterine Cervical Neoplasm*"  OR  "cancer of the cervix"  OR  "uterine cervix tumor" AND "self-sampling"  OR  "self sampl*"  OR  "self collect*"  OR  "self screen*"  OR  screening AND Africa  OR  "sub-Saharan Africa"  OR  "Africa South of the Sahara" AND female OR woman OR women NOT algeria  OR  egypt  OR  libya  OR  morocco  OR  tunisia</w:t>
            </w:r>
          </w:p>
        </w:tc>
        <w:tc>
          <w:tcPr>
            <w:tcW w:w="577" w:type="pct"/>
          </w:tcPr>
          <w:p w14:paraId="4B7B6B8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13</w:t>
            </w:r>
          </w:p>
        </w:tc>
      </w:tr>
      <w:tr w:rsidR="00097312" w:rsidRPr="00CB5A96" w14:paraId="51BCBEFE" w14:textId="77777777" w:rsidTr="007A5B6A">
        <w:trPr>
          <w:trHeight w:val="77"/>
        </w:trPr>
        <w:tc>
          <w:tcPr>
            <w:tcW w:w="476" w:type="pct"/>
          </w:tcPr>
          <w:p w14:paraId="1E041B3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85" w:type="pct"/>
          </w:tcPr>
          <w:p w14:paraId="1E94BDE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3262" w:type="pct"/>
          </w:tcPr>
          <w:p w14:paraId="4B465E9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577" w:type="pct"/>
          </w:tcPr>
          <w:p w14:paraId="65A6F97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</w:tr>
      <w:tr w:rsidR="00097312" w:rsidRPr="00CB5A96" w14:paraId="559B9DA4" w14:textId="77777777" w:rsidTr="007A5B6A">
        <w:trPr>
          <w:trHeight w:val="77"/>
        </w:trPr>
        <w:tc>
          <w:tcPr>
            <w:tcW w:w="476" w:type="pct"/>
          </w:tcPr>
          <w:p w14:paraId="50F7E6A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51592A8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3-2023</w:t>
            </w:r>
          </w:p>
        </w:tc>
        <w:tc>
          <w:tcPr>
            <w:tcW w:w="685" w:type="pct"/>
          </w:tcPr>
          <w:p w14:paraId="64C05E6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Med</w:t>
            </w:r>
          </w:p>
        </w:tc>
        <w:tc>
          <w:tcPr>
            <w:tcW w:w="3262" w:type="pct"/>
          </w:tcPr>
          <w:p w14:paraId="42F31A9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 xml:space="preserve">((("Uterine Cervical Neoplasms"[Mesh] OR "Uterine Cervical Neoplasm*"[tw] OR "Cervical Cancer"[tw] AND (female[Filter])) OR ("Alphapapillomavirus"[Mesh] OR Alphapapillomavirus[tw] OR "Human papillomavirus*"[tw] OR HPV[tw] OR papillomavirus*[tw] AND (female[Filter]))) AND ("Self Administration"[Mesh] OR self-sampl*[tw] OR "self collect*"[tw] OR "self Administ*"[tw] OR "self screen*"[tw] AND (female[Filter]))) AND ("Africa South of the Sahara"[Mesh] OR "Africa Sub-Saharan"[tw] OR "Subsaharan Africa"[tw] OR "Sub-Sahara africa"[tw] AND (female[Filter])) </w:t>
            </w:r>
          </w:p>
        </w:tc>
        <w:tc>
          <w:tcPr>
            <w:tcW w:w="577" w:type="pct"/>
          </w:tcPr>
          <w:p w14:paraId="035100E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44</w:t>
            </w:r>
          </w:p>
        </w:tc>
      </w:tr>
      <w:tr w:rsidR="00097312" w:rsidRPr="00CB5A96" w14:paraId="60B6AD34" w14:textId="77777777" w:rsidTr="007A5B6A">
        <w:trPr>
          <w:trHeight w:val="77"/>
        </w:trPr>
        <w:tc>
          <w:tcPr>
            <w:tcW w:w="476" w:type="pct"/>
          </w:tcPr>
          <w:p w14:paraId="4DFB779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85" w:type="pct"/>
          </w:tcPr>
          <w:p w14:paraId="4328CD7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3262" w:type="pct"/>
          </w:tcPr>
          <w:p w14:paraId="0F5F9C7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577" w:type="pct"/>
          </w:tcPr>
          <w:p w14:paraId="6201235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</w:tr>
      <w:tr w:rsidR="00097312" w:rsidRPr="00CB5A96" w14:paraId="0D404180" w14:textId="77777777" w:rsidTr="007A5B6A">
        <w:trPr>
          <w:trHeight w:val="77"/>
        </w:trPr>
        <w:tc>
          <w:tcPr>
            <w:tcW w:w="476" w:type="pct"/>
          </w:tcPr>
          <w:p w14:paraId="5B1F9ED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3-2023</w:t>
            </w:r>
          </w:p>
        </w:tc>
        <w:tc>
          <w:tcPr>
            <w:tcW w:w="685" w:type="pct"/>
          </w:tcPr>
          <w:p w14:paraId="671DC77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Scopus</w:t>
            </w:r>
          </w:p>
        </w:tc>
        <w:tc>
          <w:tcPr>
            <w:tcW w:w="3262" w:type="pct"/>
          </w:tcPr>
          <w:p w14:paraId="7C79275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(TITLE-ABS-KEY(Africa* OR "sub-Saharan Africa" OR SS OR "Africa South of the Sahara" OR</w:t>
            </w:r>
          </w:p>
          <w:p w14:paraId="4EE841E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"Subsahara* Africa") AND TITLE-ABS-KEY("Human papillomavirus*" OR alphapapillomavirus OR</w:t>
            </w:r>
          </w:p>
          <w:p w14:paraId="3F340A9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hpv OR papillomavirus* OR "Cervical cancer*" OR "Uterine Cervical Neoplasm*" OR "cancer of</w:t>
            </w:r>
          </w:p>
          <w:p w14:paraId="4A87F38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the cervix" OR "uterine cervix tumor") AND TITLE-ABS-KEY("self-sampling" OR "self sampl*" OR</w:t>
            </w:r>
          </w:p>
          <w:p w14:paraId="5C95D78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"self collect*" OR "self screen*" OR screening) AND NOT TITLE-ABS-KEY(Algeria OR Egypt OR</w:t>
            </w:r>
          </w:p>
          <w:p w14:paraId="7B7B632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Libya OR Morocco OR Tunisia)) AND ( LIMIT-TO ( PUBYEAR,2021) OR LIMIT-TO (</w:t>
            </w:r>
          </w:p>
          <w:p w14:paraId="4798106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20) OR LIMIT-TO ( PUBYEAR,2019) OR LIMIT-TO ( PUBYEAR,2018) OR LIMIT-TO (</w:t>
            </w:r>
          </w:p>
          <w:p w14:paraId="2FBA510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PUBYEAR,2017) OR LIMIT-TO ( PUBYEAR,2016) OR LIMIT-TO ( PUBYEAR,2015) OR LIMIT-TO (</w:t>
            </w:r>
          </w:p>
          <w:p w14:paraId="19C26A6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14) OR LIMIT-TO ( PUBYEAR,2013) OR LIMIT-TO ( PUBYEAR,2012) OR LIMIT-TO (</w:t>
            </w:r>
          </w:p>
          <w:p w14:paraId="5279DA5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PUBYEAR,2011) ) AND ( LIMIT-TO ( SRCTYPE,"j" ) )</w:t>
            </w:r>
          </w:p>
          <w:p w14:paraId="27BA60C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577" w:type="pct"/>
          </w:tcPr>
          <w:p w14:paraId="341E661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145</w:t>
            </w:r>
          </w:p>
        </w:tc>
      </w:tr>
      <w:tr w:rsidR="00097312" w:rsidRPr="00CB5A96" w14:paraId="7DB9AB0B" w14:textId="77777777" w:rsidTr="007A5B6A">
        <w:trPr>
          <w:trHeight w:val="5455"/>
        </w:trPr>
        <w:tc>
          <w:tcPr>
            <w:tcW w:w="476" w:type="pct"/>
          </w:tcPr>
          <w:p w14:paraId="751D929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3-2023</w:t>
            </w:r>
          </w:p>
        </w:tc>
        <w:tc>
          <w:tcPr>
            <w:tcW w:w="685" w:type="pct"/>
          </w:tcPr>
          <w:p w14:paraId="0A8E2C9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Ovid Medline</w:t>
            </w:r>
          </w:p>
        </w:tc>
        <w:tc>
          <w:tcPr>
            <w:tcW w:w="3262" w:type="pct"/>
          </w:tcPr>
          <w:p w14:paraId="0B52308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Ovid MEDLINE(R) &lt;1996 to August Week 3 2021&gt;</w:t>
            </w:r>
          </w:p>
          <w:p w14:paraId="6B1C1B9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305BF97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Uterine Cervical Neoplasm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8683</w:t>
            </w:r>
          </w:p>
          <w:p w14:paraId="537E940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Uterine Cervical Neoplasms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8719</w:t>
            </w:r>
          </w:p>
          <w:p w14:paraId="3A01170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Cervical Cancer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7377</w:t>
            </w:r>
          </w:p>
          <w:p w14:paraId="56DC21A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Alphapapillomaviru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338</w:t>
            </w:r>
          </w:p>
          <w:p w14:paraId="56040EE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Alphapapillomavirus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733</w:t>
            </w:r>
          </w:p>
          <w:p w14:paraId="74BBE0A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Papillomavirus Infections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1367</w:t>
            </w:r>
          </w:p>
          <w:p w14:paraId="66A707E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Papillomavirus Infection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8075</w:t>
            </w:r>
          </w:p>
          <w:p w14:paraId="30E694C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uman papillomavirus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3426</w:t>
            </w:r>
          </w:p>
          <w:p w14:paraId="18E5DC0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PV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5627</w:t>
            </w:r>
          </w:p>
          <w:p w14:paraId="4535B9B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papillomavirus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42280</w:t>
            </w:r>
          </w:p>
          <w:p w14:paraId="3921EFBB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Cervi* Cancer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38169</w:t>
            </w:r>
          </w:p>
          <w:p w14:paraId="65F69B6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 or 2 or 3 or 4 or 5 or 6 or 7 or 8 or 9 or 10 or 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6646</w:t>
            </w:r>
          </w:p>
          <w:p w14:paraId="40B44FF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Self Administration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841</w:t>
            </w:r>
          </w:p>
          <w:p w14:paraId="606C0A7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Administration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764</w:t>
            </w:r>
          </w:p>
          <w:p w14:paraId="2BD9AA3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sampl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82</w:t>
            </w:r>
          </w:p>
          <w:p w14:paraId="5863713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collec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55</w:t>
            </w:r>
          </w:p>
          <w:p w14:paraId="79FB537F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administra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2471</w:t>
            </w:r>
          </w:p>
          <w:p w14:paraId="39BF2D6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 screen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05</w:t>
            </w:r>
          </w:p>
          <w:p w14:paraId="763D31B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testing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129</w:t>
            </w:r>
          </w:p>
          <w:p w14:paraId="24A911E6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lf-test*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491</w:t>
            </w:r>
          </w:p>
          <w:p w14:paraId="052064EC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3 or 14 or 15 or 16 or 17 or 18 or 19 or 2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5594</w:t>
            </w:r>
          </w:p>
          <w:p w14:paraId="46CC665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exp "Africa South of the Sahara"/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68852</w:t>
            </w:r>
          </w:p>
          <w:p w14:paraId="2A7EB85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ub-sahara* Africa.af.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9913</w:t>
            </w:r>
          </w:p>
          <w:p w14:paraId="5A7316A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2 or 2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73452</w:t>
            </w:r>
          </w:p>
          <w:p w14:paraId="0C3818B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2 and 21 and 2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01</w:t>
            </w:r>
          </w:p>
          <w:p w14:paraId="5F18485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limit 25 to yr="2011 -Current"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95</w:t>
            </w:r>
          </w:p>
          <w:p w14:paraId="419B3B9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2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limit 26 to (female and humans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95</w:t>
            </w:r>
          </w:p>
          <w:p w14:paraId="7B4A0CD5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62DB46A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577" w:type="pct"/>
          </w:tcPr>
          <w:p w14:paraId="1133726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47</w:t>
            </w:r>
          </w:p>
        </w:tc>
      </w:tr>
      <w:tr w:rsidR="00097312" w:rsidRPr="00CB5A96" w14:paraId="0521DD8E" w14:textId="77777777" w:rsidTr="007A5B6A">
        <w:trPr>
          <w:trHeight w:val="312"/>
        </w:trPr>
        <w:tc>
          <w:tcPr>
            <w:tcW w:w="476" w:type="pct"/>
          </w:tcPr>
          <w:p w14:paraId="56E3B0F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14-03-2023</w:t>
            </w:r>
          </w:p>
        </w:tc>
        <w:tc>
          <w:tcPr>
            <w:tcW w:w="685" w:type="pct"/>
          </w:tcPr>
          <w:p w14:paraId="7808EA3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Cochrane</w:t>
            </w:r>
          </w:p>
        </w:tc>
        <w:tc>
          <w:tcPr>
            <w:tcW w:w="3262" w:type="pct"/>
          </w:tcPr>
          <w:p w14:paraId="090D3A5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5B82C0BD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  <w:p w14:paraId="4228FCE9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ID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Search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Hits</w:t>
            </w:r>
          </w:p>
          <w:p w14:paraId="397B3FD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Alphapapillomavirus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47</w:t>
            </w:r>
          </w:p>
          <w:p w14:paraId="484D536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2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Uterine Cervical Neoplasms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171</w:t>
            </w:r>
          </w:p>
          <w:p w14:paraId="5986768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"Uterine Cervical Neoplasm*" OR "Cervical Cancer" OR Alphapapillomavirus OR "Human papillomavirus*" OR HPV OR papillomavirus*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7022</w:t>
            </w:r>
          </w:p>
          <w:p w14:paraId="167D210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4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1 OR #2 OR #3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989</w:t>
            </w:r>
          </w:p>
          <w:p w14:paraId="5968240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5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Self Administration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778</w:t>
            </w:r>
          </w:p>
          <w:p w14:paraId="0B3A8293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self-sampl* OR "self collect*" OR "self Administ*" OR "self screen*"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495</w:t>
            </w:r>
          </w:p>
          <w:p w14:paraId="5EB0021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7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5 OR #6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1040</w:t>
            </w:r>
          </w:p>
          <w:p w14:paraId="214C16A7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8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MeSH descriptor: [Africa South of the Sahara] explode all trees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6811</w:t>
            </w:r>
          </w:p>
          <w:p w14:paraId="7F0DBB4A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("sub-Saharan Africa") (Word variations have been searched)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2037</w:t>
            </w:r>
          </w:p>
          <w:p w14:paraId="4CD6EFAE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#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8 OR #9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8279</w:t>
            </w:r>
          </w:p>
          <w:p w14:paraId="6CB5D254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#11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  <w:t>#4 AND #7 AND #10</w:t>
            </w:r>
            <w:r w:rsidRPr="00CB5A96">
              <w:rPr>
                <w:rFonts w:ascii="Times New Roman" w:eastAsia="Times New Roman" w:hAnsi="Times New Roman" w:cs="Times New Roman"/>
                <w:noProof/>
              </w:rPr>
              <w:tab/>
            </w:r>
          </w:p>
        </w:tc>
        <w:tc>
          <w:tcPr>
            <w:tcW w:w="577" w:type="pct"/>
          </w:tcPr>
          <w:p w14:paraId="1652E4D8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lastRenderedPageBreak/>
              <w:t>2</w:t>
            </w:r>
          </w:p>
        </w:tc>
      </w:tr>
      <w:tr w:rsidR="00097312" w:rsidRPr="00CB5A96" w14:paraId="00A3924A" w14:textId="77777777" w:rsidTr="007A5B6A">
        <w:trPr>
          <w:trHeight w:val="762"/>
        </w:trPr>
        <w:tc>
          <w:tcPr>
            <w:tcW w:w="476" w:type="pct"/>
          </w:tcPr>
          <w:p w14:paraId="7F3D551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685" w:type="pct"/>
          </w:tcPr>
          <w:p w14:paraId="6EF56E20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 xml:space="preserve">Total articles </w:t>
            </w:r>
          </w:p>
        </w:tc>
        <w:tc>
          <w:tcPr>
            <w:tcW w:w="3262" w:type="pct"/>
          </w:tcPr>
          <w:p w14:paraId="588EB2B1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</w:p>
        </w:tc>
        <w:tc>
          <w:tcPr>
            <w:tcW w:w="577" w:type="pct"/>
          </w:tcPr>
          <w:p w14:paraId="756A0DE2" w14:textId="77777777" w:rsidR="00097312" w:rsidRPr="00CB5A96" w:rsidRDefault="00097312" w:rsidP="007A5B6A">
            <w:pPr>
              <w:rPr>
                <w:rFonts w:ascii="Times New Roman" w:eastAsia="Times New Roman" w:hAnsi="Times New Roman" w:cs="Times New Roman"/>
                <w:noProof/>
              </w:rPr>
            </w:pPr>
            <w:r w:rsidRPr="00CB5A96">
              <w:rPr>
                <w:rFonts w:ascii="Times New Roman" w:eastAsia="Times New Roman" w:hAnsi="Times New Roman" w:cs="Times New Roman"/>
                <w:noProof/>
              </w:rPr>
              <w:t>451</w:t>
            </w:r>
          </w:p>
        </w:tc>
      </w:tr>
    </w:tbl>
    <w:p w14:paraId="1E2FC5AD" w14:textId="77777777" w:rsidR="00097312" w:rsidRPr="00CB5A96" w:rsidRDefault="00097312" w:rsidP="00097312">
      <w:pPr>
        <w:rPr>
          <w:rFonts w:eastAsia="Calibri"/>
          <w:b/>
          <w:noProof/>
        </w:rPr>
      </w:pPr>
    </w:p>
    <w:p w14:paraId="447390A4" w14:textId="397DD2A1" w:rsidR="00097312" w:rsidRPr="00CB5A96" w:rsidRDefault="00EC3F75" w:rsidP="00097312">
      <w:pPr>
        <w:rPr>
          <w:lang w:val="en-US"/>
        </w:rPr>
      </w:pPr>
      <w:r w:rsidRPr="00CB5A96">
        <w:rPr>
          <w:b/>
          <w:lang w:val="en-US"/>
        </w:rPr>
        <w:t xml:space="preserve">Supplementary File </w:t>
      </w:r>
      <w:r w:rsidR="00ED02A4" w:rsidRPr="00CB5A96">
        <w:rPr>
          <w:b/>
          <w:lang w:val="en-US"/>
        </w:rPr>
        <w:t>2</w:t>
      </w:r>
      <w:r w:rsidR="00953A55" w:rsidRPr="00CB5A96">
        <w:rPr>
          <w:b/>
          <w:lang w:val="en-US"/>
        </w:rPr>
        <w:t xml:space="preserve">: </w:t>
      </w:r>
      <w:r w:rsidR="00097312" w:rsidRPr="00CB5A96">
        <w:rPr>
          <w:lang w:val="en-US"/>
        </w:rPr>
        <w:t>Critical Appraisal of Included studies</w:t>
      </w:r>
    </w:p>
    <w:p w14:paraId="0F229E35" w14:textId="77777777" w:rsidR="00EC3F75" w:rsidRPr="00CB5A96" w:rsidRDefault="00EC3F75" w:rsidP="00097312">
      <w:pPr>
        <w:rPr>
          <w:b/>
          <w:lang w:val="en-US"/>
        </w:rPr>
      </w:pPr>
    </w:p>
    <w:tbl>
      <w:tblPr>
        <w:tblStyle w:val="TableGrid"/>
        <w:tblW w:w="124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66"/>
        <w:gridCol w:w="810"/>
        <w:gridCol w:w="810"/>
        <w:gridCol w:w="810"/>
        <w:gridCol w:w="811"/>
        <w:gridCol w:w="810"/>
        <w:gridCol w:w="810"/>
        <w:gridCol w:w="811"/>
        <w:gridCol w:w="810"/>
        <w:gridCol w:w="810"/>
        <w:gridCol w:w="811"/>
        <w:gridCol w:w="2480"/>
      </w:tblGrid>
      <w:tr w:rsidR="00097312" w:rsidRPr="00CB5A96" w14:paraId="5FE76F95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2080AC56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Author &amp; Year</w:t>
            </w:r>
          </w:p>
        </w:tc>
        <w:tc>
          <w:tcPr>
            <w:tcW w:w="810" w:type="dxa"/>
            <w:hideMark/>
          </w:tcPr>
          <w:p w14:paraId="03602109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1</w:t>
            </w:r>
          </w:p>
        </w:tc>
        <w:tc>
          <w:tcPr>
            <w:tcW w:w="810" w:type="dxa"/>
            <w:hideMark/>
          </w:tcPr>
          <w:p w14:paraId="19DFF5D1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2</w:t>
            </w:r>
          </w:p>
        </w:tc>
        <w:tc>
          <w:tcPr>
            <w:tcW w:w="810" w:type="dxa"/>
            <w:hideMark/>
          </w:tcPr>
          <w:p w14:paraId="3FE61876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3</w:t>
            </w:r>
          </w:p>
        </w:tc>
        <w:tc>
          <w:tcPr>
            <w:tcW w:w="811" w:type="dxa"/>
            <w:hideMark/>
          </w:tcPr>
          <w:p w14:paraId="79452FEB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4</w:t>
            </w:r>
          </w:p>
        </w:tc>
        <w:tc>
          <w:tcPr>
            <w:tcW w:w="810" w:type="dxa"/>
            <w:hideMark/>
          </w:tcPr>
          <w:p w14:paraId="6E4C4E64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5</w:t>
            </w:r>
          </w:p>
        </w:tc>
        <w:tc>
          <w:tcPr>
            <w:tcW w:w="810" w:type="dxa"/>
            <w:hideMark/>
          </w:tcPr>
          <w:p w14:paraId="006854A2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6</w:t>
            </w:r>
          </w:p>
        </w:tc>
        <w:tc>
          <w:tcPr>
            <w:tcW w:w="811" w:type="dxa"/>
            <w:hideMark/>
          </w:tcPr>
          <w:p w14:paraId="3D837988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7</w:t>
            </w:r>
          </w:p>
        </w:tc>
        <w:tc>
          <w:tcPr>
            <w:tcW w:w="810" w:type="dxa"/>
            <w:hideMark/>
          </w:tcPr>
          <w:p w14:paraId="77DA3676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8</w:t>
            </w:r>
          </w:p>
        </w:tc>
        <w:tc>
          <w:tcPr>
            <w:tcW w:w="810" w:type="dxa"/>
            <w:hideMark/>
          </w:tcPr>
          <w:p w14:paraId="09685637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9</w:t>
            </w:r>
          </w:p>
        </w:tc>
        <w:tc>
          <w:tcPr>
            <w:tcW w:w="811" w:type="dxa"/>
            <w:hideMark/>
          </w:tcPr>
          <w:p w14:paraId="02C02D83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10</w:t>
            </w:r>
          </w:p>
        </w:tc>
        <w:tc>
          <w:tcPr>
            <w:tcW w:w="2480" w:type="dxa"/>
            <w:noWrap/>
            <w:hideMark/>
          </w:tcPr>
          <w:p w14:paraId="219EB08A" w14:textId="77777777" w:rsidR="00097312" w:rsidRPr="00CB5A96" w:rsidRDefault="00097312" w:rsidP="007A5B6A">
            <w:pPr>
              <w:rPr>
                <w:b/>
                <w:bCs/>
                <w:lang w:val="en-GB"/>
              </w:rPr>
            </w:pPr>
            <w:r w:rsidRPr="00CB5A96">
              <w:rPr>
                <w:b/>
                <w:bCs/>
                <w:lang w:val="en-GB"/>
              </w:rPr>
              <w:t>Methodological limitation</w:t>
            </w:r>
          </w:p>
        </w:tc>
      </w:tr>
      <w:tr w:rsidR="00097312" w:rsidRPr="00CB5A96" w14:paraId="525FB57A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4CB0829E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Saidu</w:t>
            </w:r>
            <w:proofErr w:type="spellEnd"/>
            <w:r w:rsidRPr="00CB5A96">
              <w:rPr>
                <w:lang w:val="en-GB"/>
              </w:rPr>
              <w:t xml:space="preserve"> et al, 2019</w:t>
            </w:r>
          </w:p>
        </w:tc>
        <w:tc>
          <w:tcPr>
            <w:tcW w:w="810" w:type="dxa"/>
            <w:noWrap/>
            <w:hideMark/>
          </w:tcPr>
          <w:p w14:paraId="2A8FB8E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6B6012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F5864E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D23E349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4D33A9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67C83B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31D68FF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F5D302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50CF79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5D838198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190F9C5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  <w:p w14:paraId="06ED22E1" w14:textId="77777777" w:rsidR="00097312" w:rsidRPr="00CB5A96" w:rsidRDefault="00097312" w:rsidP="007A5B6A">
            <w:pPr>
              <w:rPr>
                <w:lang w:val="en-GB"/>
              </w:rPr>
            </w:pPr>
          </w:p>
        </w:tc>
      </w:tr>
      <w:tr w:rsidR="00097312" w:rsidRPr="00CB5A96" w14:paraId="43E782A8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3CC1FBD0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Bakiewicz</w:t>
            </w:r>
            <w:proofErr w:type="spellEnd"/>
            <w:r w:rsidRPr="00CB5A96">
              <w:rPr>
                <w:lang w:val="en-GB"/>
              </w:rPr>
              <w:t xml:space="preserve"> et al, 2020</w:t>
            </w:r>
          </w:p>
        </w:tc>
        <w:tc>
          <w:tcPr>
            <w:tcW w:w="810" w:type="dxa"/>
            <w:noWrap/>
            <w:hideMark/>
          </w:tcPr>
          <w:p w14:paraId="78E62304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FDA4318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34CC64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135ECA5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6842DF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7E41A7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</w:t>
            </w:r>
          </w:p>
        </w:tc>
        <w:tc>
          <w:tcPr>
            <w:tcW w:w="811" w:type="dxa"/>
            <w:noWrap/>
            <w:hideMark/>
          </w:tcPr>
          <w:p w14:paraId="54D8613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C16128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5D0E06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793E1E84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5F25B04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inor</w:t>
            </w:r>
          </w:p>
        </w:tc>
      </w:tr>
      <w:tr w:rsidR="00097312" w:rsidRPr="00CB5A96" w14:paraId="7FC2075D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238C471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Lee et al, 2021</w:t>
            </w:r>
          </w:p>
        </w:tc>
        <w:tc>
          <w:tcPr>
            <w:tcW w:w="810" w:type="dxa"/>
            <w:noWrap/>
            <w:hideMark/>
          </w:tcPr>
          <w:p w14:paraId="579011F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D0D73E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823B8C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D74D16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59178A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8CFDAD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</w:t>
            </w:r>
          </w:p>
        </w:tc>
        <w:tc>
          <w:tcPr>
            <w:tcW w:w="811" w:type="dxa"/>
            <w:noWrap/>
            <w:hideMark/>
          </w:tcPr>
          <w:p w14:paraId="090B615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4A139E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836B50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35CB6ED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5866EDE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inor</w:t>
            </w:r>
          </w:p>
        </w:tc>
      </w:tr>
      <w:tr w:rsidR="00097312" w:rsidRPr="00CB5A96" w14:paraId="323EA194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51A1876D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Oketch</w:t>
            </w:r>
            <w:proofErr w:type="spellEnd"/>
            <w:r w:rsidRPr="00CB5A96">
              <w:rPr>
                <w:lang w:val="en-GB"/>
              </w:rPr>
              <w:t xml:space="preserve"> et al, 2019</w:t>
            </w:r>
          </w:p>
        </w:tc>
        <w:tc>
          <w:tcPr>
            <w:tcW w:w="810" w:type="dxa"/>
            <w:noWrap/>
            <w:hideMark/>
          </w:tcPr>
          <w:p w14:paraId="3CD5383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AD9703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2B3B61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35D79B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412D711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1D1777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0BE2388E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0A044F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F82F6C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7E42D0F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6458804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6ECB2F24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27C9668F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Behnke</w:t>
            </w:r>
            <w:proofErr w:type="spellEnd"/>
            <w:r w:rsidRPr="00CB5A96">
              <w:rPr>
                <w:lang w:val="en-GB"/>
              </w:rPr>
              <w:t xml:space="preserve"> et al, 2020</w:t>
            </w:r>
          </w:p>
        </w:tc>
        <w:tc>
          <w:tcPr>
            <w:tcW w:w="810" w:type="dxa"/>
            <w:noWrap/>
            <w:hideMark/>
          </w:tcPr>
          <w:p w14:paraId="747053D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44D3B6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1ED4951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3722934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478BF2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74AAD2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</w:t>
            </w:r>
          </w:p>
        </w:tc>
        <w:tc>
          <w:tcPr>
            <w:tcW w:w="811" w:type="dxa"/>
            <w:noWrap/>
            <w:hideMark/>
          </w:tcPr>
          <w:p w14:paraId="36E2D8B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7A19D6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E1F807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98FE9C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1107AED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inor</w:t>
            </w:r>
          </w:p>
        </w:tc>
      </w:tr>
      <w:tr w:rsidR="00097312" w:rsidRPr="00CB5A96" w14:paraId="40A284D5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03DC6B6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Brandt et al, 2019</w:t>
            </w:r>
          </w:p>
        </w:tc>
        <w:tc>
          <w:tcPr>
            <w:tcW w:w="810" w:type="dxa"/>
            <w:noWrap/>
            <w:hideMark/>
          </w:tcPr>
          <w:p w14:paraId="3A10CA2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127E01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1CC5C0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77F3163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3A8131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1F26FB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6CB3B49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522DB4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543A42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6EFCAF0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6ED370F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3589C3B6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35CEC103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Bansil</w:t>
            </w:r>
            <w:proofErr w:type="spellEnd"/>
            <w:r w:rsidRPr="00CB5A96">
              <w:rPr>
                <w:lang w:val="en-GB"/>
              </w:rPr>
              <w:t xml:space="preserve"> et al, 2014</w:t>
            </w:r>
          </w:p>
        </w:tc>
        <w:tc>
          <w:tcPr>
            <w:tcW w:w="810" w:type="dxa"/>
            <w:noWrap/>
            <w:hideMark/>
          </w:tcPr>
          <w:p w14:paraId="57CF5D91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9455679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4132EC9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6EF68BC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35DBC1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E06AEEE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2171A6B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016AF6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153B6D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39B422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1646CF4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5DE96D81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0125E17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Roux et al, 2021</w:t>
            </w:r>
          </w:p>
        </w:tc>
        <w:tc>
          <w:tcPr>
            <w:tcW w:w="810" w:type="dxa"/>
            <w:noWrap/>
            <w:hideMark/>
          </w:tcPr>
          <w:p w14:paraId="2546EBC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CD09D9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A3B97B1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3B3748F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2F6FDD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8757108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7C7E1BC4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CFC229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0" w:type="dxa"/>
            <w:noWrap/>
            <w:hideMark/>
          </w:tcPr>
          <w:p w14:paraId="3FC6F1F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4E3D49A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20404D7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inor</w:t>
            </w:r>
          </w:p>
        </w:tc>
      </w:tr>
      <w:tr w:rsidR="00097312" w:rsidRPr="00CB5A96" w14:paraId="6224EEC2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5F1AD77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Rawat et al, 2021</w:t>
            </w:r>
          </w:p>
        </w:tc>
        <w:tc>
          <w:tcPr>
            <w:tcW w:w="810" w:type="dxa"/>
            <w:noWrap/>
            <w:hideMark/>
          </w:tcPr>
          <w:p w14:paraId="23C7BAE8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05A1A3E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BAD8CB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2BFB7024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809E8F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F3C694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2B9EF50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C2ABE2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5ECE736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312E12F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4F9A00FE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6323CAFD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3DE8643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ensah et al, 2020</w:t>
            </w:r>
          </w:p>
        </w:tc>
        <w:tc>
          <w:tcPr>
            <w:tcW w:w="810" w:type="dxa"/>
            <w:noWrap/>
            <w:hideMark/>
          </w:tcPr>
          <w:p w14:paraId="17586BDE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62EE2B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FBD444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5AF0320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BBCFEA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C82360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1A5F2021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E60625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2A8661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7162323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5F2D2CF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45F34BA8" w14:textId="77777777" w:rsidTr="007A5B6A">
        <w:trPr>
          <w:trHeight w:val="505"/>
        </w:trPr>
        <w:tc>
          <w:tcPr>
            <w:tcW w:w="1866" w:type="dxa"/>
            <w:noWrap/>
            <w:hideMark/>
          </w:tcPr>
          <w:p w14:paraId="6F2F2705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Megersa</w:t>
            </w:r>
            <w:proofErr w:type="spellEnd"/>
            <w:r w:rsidRPr="00CB5A96">
              <w:rPr>
                <w:lang w:val="en-GB"/>
              </w:rPr>
              <w:t xml:space="preserve"> et al, 2020</w:t>
            </w:r>
          </w:p>
        </w:tc>
        <w:tc>
          <w:tcPr>
            <w:tcW w:w="810" w:type="dxa"/>
            <w:noWrap/>
            <w:hideMark/>
          </w:tcPr>
          <w:p w14:paraId="7EF8E638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DA4F8D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CEB2BB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54F9F77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4981343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2927A23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70861C1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3F1C7C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D8AC4B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5FAA422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21B8B48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  <w:tr w:rsidR="00097312" w:rsidRPr="00CB5A96" w14:paraId="6894E0BB" w14:textId="77777777" w:rsidTr="007A5B6A">
        <w:trPr>
          <w:trHeight w:val="506"/>
        </w:trPr>
        <w:tc>
          <w:tcPr>
            <w:tcW w:w="1866" w:type="dxa"/>
            <w:noWrap/>
          </w:tcPr>
          <w:p w14:paraId="21AA3BFB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t>Podolak</w:t>
            </w:r>
            <w:proofErr w:type="spellEnd"/>
            <w:r w:rsidRPr="00CB5A96">
              <w:rPr>
                <w:lang w:val="en-GB"/>
              </w:rPr>
              <w:t xml:space="preserve"> et al,  2017</w:t>
            </w:r>
          </w:p>
        </w:tc>
        <w:tc>
          <w:tcPr>
            <w:tcW w:w="810" w:type="dxa"/>
            <w:noWrap/>
          </w:tcPr>
          <w:p w14:paraId="1ACBDEC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</w:tcPr>
          <w:p w14:paraId="1A2D7266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</w:tcPr>
          <w:p w14:paraId="5C8A763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</w:tcPr>
          <w:p w14:paraId="46E5060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0" w:type="dxa"/>
            <w:noWrap/>
          </w:tcPr>
          <w:p w14:paraId="5B25E8C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0" w:type="dxa"/>
            <w:noWrap/>
          </w:tcPr>
          <w:p w14:paraId="5860F6A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</w:tcPr>
          <w:p w14:paraId="1AE28FD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0" w:type="dxa"/>
            <w:noWrap/>
          </w:tcPr>
          <w:p w14:paraId="00B5605C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</w:tcPr>
          <w:p w14:paraId="493E6BCF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</w:tcPr>
          <w:p w14:paraId="7ABABB7D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</w:tcPr>
          <w:p w14:paraId="68B7A72A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Minor</w:t>
            </w:r>
          </w:p>
        </w:tc>
      </w:tr>
      <w:tr w:rsidR="00097312" w:rsidRPr="00CB5A96" w14:paraId="18976971" w14:textId="77777777" w:rsidTr="007A5B6A">
        <w:trPr>
          <w:trHeight w:val="506"/>
        </w:trPr>
        <w:tc>
          <w:tcPr>
            <w:tcW w:w="1866" w:type="dxa"/>
            <w:noWrap/>
            <w:hideMark/>
          </w:tcPr>
          <w:p w14:paraId="327E440B" w14:textId="77777777" w:rsidR="00097312" w:rsidRPr="00CB5A96" w:rsidRDefault="00097312" w:rsidP="007A5B6A">
            <w:pPr>
              <w:rPr>
                <w:lang w:val="en-GB"/>
              </w:rPr>
            </w:pPr>
            <w:proofErr w:type="spellStart"/>
            <w:r w:rsidRPr="00CB5A96">
              <w:rPr>
                <w:lang w:val="en-GB"/>
              </w:rPr>
              <w:lastRenderedPageBreak/>
              <w:t>Teng</w:t>
            </w:r>
            <w:proofErr w:type="spellEnd"/>
            <w:r w:rsidRPr="00CB5A96">
              <w:rPr>
                <w:lang w:val="en-GB"/>
              </w:rPr>
              <w:t xml:space="preserve">  et al, 2014</w:t>
            </w:r>
          </w:p>
        </w:tc>
        <w:tc>
          <w:tcPr>
            <w:tcW w:w="810" w:type="dxa"/>
            <w:noWrap/>
            <w:hideMark/>
          </w:tcPr>
          <w:p w14:paraId="3105393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3071611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08A70607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0A9EFD6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106B4CFB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7F74EB6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C</w:t>
            </w:r>
          </w:p>
        </w:tc>
        <w:tc>
          <w:tcPr>
            <w:tcW w:w="811" w:type="dxa"/>
            <w:noWrap/>
            <w:hideMark/>
          </w:tcPr>
          <w:p w14:paraId="43770344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47C51A80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0" w:type="dxa"/>
            <w:noWrap/>
            <w:hideMark/>
          </w:tcPr>
          <w:p w14:paraId="6F966F52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811" w:type="dxa"/>
            <w:noWrap/>
            <w:hideMark/>
          </w:tcPr>
          <w:p w14:paraId="7939A049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Y</w:t>
            </w:r>
          </w:p>
        </w:tc>
        <w:tc>
          <w:tcPr>
            <w:tcW w:w="2480" w:type="dxa"/>
            <w:noWrap/>
            <w:hideMark/>
          </w:tcPr>
          <w:p w14:paraId="32C70855" w14:textId="77777777" w:rsidR="00097312" w:rsidRPr="00CB5A96" w:rsidRDefault="00097312" w:rsidP="007A5B6A">
            <w:pPr>
              <w:rPr>
                <w:lang w:val="en-GB"/>
              </w:rPr>
            </w:pPr>
            <w:r w:rsidRPr="00CB5A96">
              <w:rPr>
                <w:lang w:val="en-GB"/>
              </w:rPr>
              <w:t>NO</w:t>
            </w:r>
          </w:p>
        </w:tc>
      </w:tr>
    </w:tbl>
    <w:p w14:paraId="03B4CF40" w14:textId="77777777" w:rsidR="00097312" w:rsidRPr="00CB5A96" w:rsidRDefault="00097312" w:rsidP="00097312">
      <w:pPr>
        <w:rPr>
          <w:b/>
          <w:lang w:val="en-US"/>
        </w:rPr>
      </w:pPr>
    </w:p>
    <w:p w14:paraId="4A7F6A65" w14:textId="77777777" w:rsidR="00097312" w:rsidRPr="00CB5A96" w:rsidRDefault="00097312" w:rsidP="00097312">
      <w:pPr>
        <w:rPr>
          <w:b/>
          <w:lang w:val="en-US"/>
        </w:rPr>
      </w:pPr>
    </w:p>
    <w:p w14:paraId="2D148457" w14:textId="77777777" w:rsidR="00097312" w:rsidRPr="00CB5A96" w:rsidRDefault="00097312" w:rsidP="00097312">
      <w:pPr>
        <w:spacing w:line="480" w:lineRule="auto"/>
        <w:rPr>
          <w:b/>
          <w:lang w:val="en-US"/>
        </w:rPr>
      </w:pPr>
      <w:r w:rsidRPr="00CB5A96">
        <w:rPr>
          <w:b/>
          <w:lang w:val="en-US"/>
        </w:rPr>
        <w:t>KEY</w:t>
      </w:r>
    </w:p>
    <w:p w14:paraId="0725C790" w14:textId="77777777" w:rsidR="00097312" w:rsidRPr="00CB5A96" w:rsidRDefault="00097312" w:rsidP="00097312">
      <w:pPr>
        <w:spacing w:line="480" w:lineRule="auto"/>
        <w:rPr>
          <w:lang w:val="en-US"/>
        </w:rPr>
      </w:pPr>
      <w:r w:rsidRPr="00CB5A96">
        <w:rPr>
          <w:lang w:val="en-US"/>
        </w:rPr>
        <w:t>Y=YES, N=NO, C= can’t tell, Q=Question</w:t>
      </w:r>
    </w:p>
    <w:p w14:paraId="4F659D81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1. Was there a clear statement of the aims of the research?</w:t>
      </w:r>
    </w:p>
    <w:p w14:paraId="08582E91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2. Is a qualitative methodology appropriate?</w:t>
      </w:r>
    </w:p>
    <w:p w14:paraId="39FF15D7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3. Was the research design appropriate to address the aims of the research?</w:t>
      </w:r>
    </w:p>
    <w:p w14:paraId="09F5B68B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4. Was the recruitment strategy appropriate to the aims of the research?</w:t>
      </w:r>
    </w:p>
    <w:p w14:paraId="3268B961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5. Was the data collected in a way that addressed the research issue?</w:t>
      </w:r>
    </w:p>
    <w:p w14:paraId="769C91A1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6. Has the relationship between researcher and participants been adequately considered?</w:t>
      </w:r>
    </w:p>
    <w:p w14:paraId="6F8BD40F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7. Have ethical issues been taken into consideration?</w:t>
      </w:r>
    </w:p>
    <w:p w14:paraId="625325FA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8. Was the data analysis sufficiently rigorous?</w:t>
      </w:r>
    </w:p>
    <w:p w14:paraId="2AE4E2A1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9. Is there a clear statement of findings?</w:t>
      </w:r>
    </w:p>
    <w:p w14:paraId="29D7092A" w14:textId="77777777" w:rsidR="00097312" w:rsidRPr="00CB5A96" w:rsidRDefault="00097312" w:rsidP="00097312">
      <w:pPr>
        <w:spacing w:line="480" w:lineRule="auto"/>
        <w:rPr>
          <w:i/>
          <w:lang w:val="en-US"/>
        </w:rPr>
      </w:pPr>
      <w:r w:rsidRPr="00CB5A96">
        <w:rPr>
          <w:i/>
          <w:lang w:val="en-US"/>
        </w:rPr>
        <w:t>Q10. How valuable is the research?</w:t>
      </w:r>
    </w:p>
    <w:p w14:paraId="39875F75" w14:textId="77777777" w:rsidR="00097312" w:rsidRPr="00CB5A96" w:rsidRDefault="00097312" w:rsidP="00097312">
      <w:pPr>
        <w:spacing w:line="480" w:lineRule="auto"/>
        <w:rPr>
          <w:lang w:val="en-US"/>
        </w:rPr>
      </w:pPr>
    </w:p>
    <w:p w14:paraId="1965E51F" w14:textId="77777777" w:rsidR="00097312" w:rsidRPr="00CB5A96" w:rsidRDefault="00097312" w:rsidP="00097312">
      <w:pPr>
        <w:spacing w:line="480" w:lineRule="auto"/>
        <w:rPr>
          <w:b/>
        </w:rPr>
      </w:pPr>
    </w:p>
    <w:p w14:paraId="75139307" w14:textId="77777777" w:rsidR="00097312" w:rsidRPr="00CB5A96" w:rsidRDefault="00097312" w:rsidP="00097312">
      <w:pPr>
        <w:spacing w:line="480" w:lineRule="auto"/>
        <w:rPr>
          <w:b/>
        </w:rPr>
      </w:pPr>
    </w:p>
    <w:p w14:paraId="0DFA85DD" w14:textId="3A80C476" w:rsidR="00097312" w:rsidRPr="00CB5A96" w:rsidRDefault="00097312" w:rsidP="00097312">
      <w:pPr>
        <w:tabs>
          <w:tab w:val="left" w:pos="2400"/>
        </w:tabs>
        <w:spacing w:line="480" w:lineRule="auto"/>
      </w:pPr>
    </w:p>
    <w:sectPr w:rsidR="00097312" w:rsidRPr="00CB5A96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5DBE2A" w14:textId="77777777" w:rsidR="007F693D" w:rsidRDefault="007F693D">
      <w:r>
        <w:separator/>
      </w:r>
    </w:p>
  </w:endnote>
  <w:endnote w:type="continuationSeparator" w:id="0">
    <w:p w14:paraId="60A2EF70" w14:textId="77777777" w:rsidR="007F693D" w:rsidRDefault="007F6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7D577F" w14:textId="77777777" w:rsidR="007F693D" w:rsidRDefault="007F693D">
      <w:r>
        <w:separator/>
      </w:r>
    </w:p>
  </w:footnote>
  <w:footnote w:type="continuationSeparator" w:id="0">
    <w:p w14:paraId="7C78E68A" w14:textId="77777777" w:rsidR="007F693D" w:rsidRDefault="007F693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11014" w14:textId="265645EC" w:rsidR="007A5B6A" w:rsidRPr="00991292" w:rsidRDefault="007A5B6A" w:rsidP="00991292">
    <w:pPr>
      <w:pStyle w:val="CM2"/>
      <w:rPr>
        <w:rFonts w:ascii="Arial" w:hAnsi="Arial" w:cs="Arial"/>
        <w:b/>
      </w:rPr>
    </w:pPr>
  </w:p>
  <w:p w14:paraId="75A2A4FB" w14:textId="77777777" w:rsidR="007A5B6A" w:rsidRPr="00991292" w:rsidRDefault="007A5B6A" w:rsidP="00991292">
    <w:pPr>
      <w:pStyle w:val="Default"/>
    </w:pPr>
  </w:p>
  <w:p w14:paraId="5A282315" w14:textId="3EC83243" w:rsidR="007A5B6A" w:rsidRPr="00991292" w:rsidRDefault="007A5B6A" w:rsidP="00991292">
    <w:pPr>
      <w:pStyle w:val="Default"/>
      <w:rPr>
        <w:rFonts w:ascii="Arial" w:hAnsi="Arial" w:cs="Arial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wp2tt4ww5e1esdesv9xzg0afwaxsppxdp&quot;&gt;My PhD_Matt 1&lt;record-ids&gt;&lt;item&gt;1424&lt;/item&gt;&lt;/record-ids&gt;&lt;/item&gt;&lt;/Libraries&gt;"/>
  </w:docVars>
  <w:rsids>
    <w:rsidRoot w:val="00256BAF"/>
    <w:rsid w:val="00066BFE"/>
    <w:rsid w:val="00077B44"/>
    <w:rsid w:val="00097312"/>
    <w:rsid w:val="00152CDB"/>
    <w:rsid w:val="0018323E"/>
    <w:rsid w:val="00190C83"/>
    <w:rsid w:val="001A2803"/>
    <w:rsid w:val="001A7B19"/>
    <w:rsid w:val="00246C93"/>
    <w:rsid w:val="00247120"/>
    <w:rsid w:val="00256BAF"/>
    <w:rsid w:val="002971E7"/>
    <w:rsid w:val="002A2A06"/>
    <w:rsid w:val="003103C2"/>
    <w:rsid w:val="003516AD"/>
    <w:rsid w:val="00363B8D"/>
    <w:rsid w:val="003760FB"/>
    <w:rsid w:val="003A5CB5"/>
    <w:rsid w:val="003B79FF"/>
    <w:rsid w:val="00400A0B"/>
    <w:rsid w:val="00443C1D"/>
    <w:rsid w:val="00461576"/>
    <w:rsid w:val="004A7785"/>
    <w:rsid w:val="004C1685"/>
    <w:rsid w:val="004F5164"/>
    <w:rsid w:val="005078EE"/>
    <w:rsid w:val="00512A76"/>
    <w:rsid w:val="005444FC"/>
    <w:rsid w:val="00550BF1"/>
    <w:rsid w:val="00554D7C"/>
    <w:rsid w:val="00565927"/>
    <w:rsid w:val="00575B7B"/>
    <w:rsid w:val="0059028D"/>
    <w:rsid w:val="005979B8"/>
    <w:rsid w:val="005F1F42"/>
    <w:rsid w:val="0060575E"/>
    <w:rsid w:val="00605C8E"/>
    <w:rsid w:val="006126AF"/>
    <w:rsid w:val="00637FB2"/>
    <w:rsid w:val="00646997"/>
    <w:rsid w:val="006C7E4B"/>
    <w:rsid w:val="006D5BD4"/>
    <w:rsid w:val="006E5FE2"/>
    <w:rsid w:val="006F3BA6"/>
    <w:rsid w:val="00726794"/>
    <w:rsid w:val="0077253C"/>
    <w:rsid w:val="007A5B6A"/>
    <w:rsid w:val="007B5A6E"/>
    <w:rsid w:val="007E1AC4"/>
    <w:rsid w:val="007F1FC5"/>
    <w:rsid w:val="007F693D"/>
    <w:rsid w:val="008412D5"/>
    <w:rsid w:val="00881510"/>
    <w:rsid w:val="008A3EAE"/>
    <w:rsid w:val="008B4FF3"/>
    <w:rsid w:val="008E2C91"/>
    <w:rsid w:val="00930A31"/>
    <w:rsid w:val="00947707"/>
    <w:rsid w:val="00953A55"/>
    <w:rsid w:val="009827E5"/>
    <w:rsid w:val="00991292"/>
    <w:rsid w:val="00A215D2"/>
    <w:rsid w:val="00A86593"/>
    <w:rsid w:val="00AB79CE"/>
    <w:rsid w:val="00AC0301"/>
    <w:rsid w:val="00AD43DE"/>
    <w:rsid w:val="00AE4BBD"/>
    <w:rsid w:val="00B51910"/>
    <w:rsid w:val="00BC25F3"/>
    <w:rsid w:val="00C22710"/>
    <w:rsid w:val="00CB5A96"/>
    <w:rsid w:val="00D071FE"/>
    <w:rsid w:val="00D82CCF"/>
    <w:rsid w:val="00D95D84"/>
    <w:rsid w:val="00DA2FFB"/>
    <w:rsid w:val="00DC4F19"/>
    <w:rsid w:val="00E07519"/>
    <w:rsid w:val="00E324A8"/>
    <w:rsid w:val="00E66E3A"/>
    <w:rsid w:val="00EB610E"/>
    <w:rsid w:val="00EC3F75"/>
    <w:rsid w:val="00ED02A4"/>
    <w:rsid w:val="00F67C14"/>
    <w:rsid w:val="00FB3483"/>
    <w:rsid w:val="00FE1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table" w:styleId="TableGrid">
    <w:name w:val="Table Grid"/>
    <w:basedOn w:val="TableNormal"/>
    <w:uiPriority w:val="39"/>
    <w:rsid w:val="007F1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554D7C"/>
    <w:rPr>
      <w:rFonts w:ascii="Calibri" w:eastAsia="Calibri" w:hAnsi="Calibri" w:cs="Calibri"/>
      <w:sz w:val="22"/>
      <w:szCs w:val="22"/>
      <w:lang w:val="en-GB"/>
    </w:rPr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7A5B6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5B6A"/>
    <w:rPr>
      <w:noProof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7A5B6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5B6A"/>
    <w:rPr>
      <w:noProof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8</Pages>
  <Words>1488</Words>
  <Characters>7684</Characters>
  <Application>Microsoft Office Word</Application>
  <DocSecurity>0</DocSecurity>
  <Lines>480</Lines>
  <Paragraphs>3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8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Microsoft account</cp:lastModifiedBy>
  <cp:revision>11</cp:revision>
  <cp:lastPrinted>2020-11-24T03:02:00Z</cp:lastPrinted>
  <dcterms:created xsi:type="dcterms:W3CDTF">2024-02-01T20:57:00Z</dcterms:created>
  <dcterms:modified xsi:type="dcterms:W3CDTF">2024-05-08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730da2cbbb4898ca5c09727e91d1c429e4fa55818e076b555eba884049cb4</vt:lpwstr>
  </property>
</Properties>
</file>